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B777F" w14:textId="15FDCFB5" w:rsidR="00500571" w:rsidRPr="00AC2BA5" w:rsidRDefault="00721170" w:rsidP="00AC2BA5">
      <w:pPr>
        <w:jc w:val="center"/>
        <w:rPr>
          <w:sz w:val="20"/>
          <w:szCs w:val="20"/>
        </w:rPr>
      </w:pPr>
      <w:r w:rsidRPr="00AC2BA5">
        <w:rPr>
          <w:sz w:val="20"/>
          <w:szCs w:val="20"/>
        </w:rPr>
        <w:t xml:space="preserve">Table S9 </w:t>
      </w:r>
      <w:proofErr w:type="spellStart"/>
      <w:r w:rsidRPr="00AC2BA5">
        <w:rPr>
          <w:sz w:val="20"/>
          <w:szCs w:val="20"/>
        </w:rPr>
        <w:t>Anosim</w:t>
      </w:r>
      <w:proofErr w:type="spellEnd"/>
      <w:r w:rsidRPr="00AC2BA5">
        <w:rPr>
          <w:sz w:val="20"/>
          <w:szCs w:val="20"/>
        </w:rPr>
        <w:t xml:space="preserve"> tests for composition differences among different habitat categories.</w:t>
      </w:r>
    </w:p>
    <w:p w14:paraId="22F40941" w14:textId="77777777" w:rsidR="00721170" w:rsidRDefault="00721170">
      <w:r>
        <w:fldChar w:fldCharType="begin"/>
      </w:r>
      <w:r>
        <w:instrText xml:space="preserve"> LINK Excel.Sheet.12 "G:\\0 </w:instrText>
      </w:r>
      <w:r>
        <w:instrText>科研</w:instrText>
      </w:r>
      <w:r>
        <w:instrText xml:space="preserve"> research-230315\\2 Research papers\\1 DNA </w:instrText>
      </w:r>
      <w:r>
        <w:instrText>宏条形码</w:instrText>
      </w:r>
      <w:r>
        <w:instrText xml:space="preserve">\\submit\\4 Ecology and Evolution\\Review-2\\final\\Supplementary Materials-R2\\Table S9  Anosim tests for composition differences among different habitat categories..xlsx" "Table S9  Anosim tests for comp!R1C1:R12C7" \a \f 4 \h </w:instrText>
      </w:r>
      <w:r>
        <w:fldChar w:fldCharType="separate"/>
      </w:r>
    </w:p>
    <w:tbl>
      <w:tblPr>
        <w:tblW w:w="7970" w:type="dxa"/>
        <w:tblLook w:val="04A0" w:firstRow="1" w:lastRow="0" w:firstColumn="1" w:lastColumn="0" w:noHBand="0" w:noVBand="1"/>
      </w:tblPr>
      <w:tblGrid>
        <w:gridCol w:w="1060"/>
        <w:gridCol w:w="1005"/>
        <w:gridCol w:w="1337"/>
        <w:gridCol w:w="1272"/>
        <w:gridCol w:w="1138"/>
        <w:gridCol w:w="992"/>
        <w:gridCol w:w="1166"/>
      </w:tblGrid>
      <w:tr w:rsidR="00721170" w:rsidRPr="00721170" w14:paraId="21BB2348" w14:textId="77777777" w:rsidTr="00837905">
        <w:trPr>
          <w:trHeight w:val="255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FFD6" w14:textId="35C35DD8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Group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7E52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Group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F7DE" w14:textId="0F252418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Sample</w:t>
            </w:r>
            <w:r w:rsidR="00837905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BE96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Permutation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67083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1A46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AA40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q value</w:t>
            </w:r>
          </w:p>
        </w:tc>
      </w:tr>
      <w:tr w:rsidR="00721170" w:rsidRPr="00721170" w14:paraId="0F54A65E" w14:textId="77777777" w:rsidTr="00837905">
        <w:trPr>
          <w:trHeight w:val="255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4651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5E01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844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C29F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0009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0511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54E6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F0AB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21170" w:rsidRPr="00721170" w14:paraId="50CC21D7" w14:textId="77777777" w:rsidTr="00837905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1A3F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scrub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C245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wetlan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B3AC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A8D2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6A3D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005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79DB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9C48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5625</w:t>
            </w:r>
          </w:p>
        </w:tc>
      </w:tr>
      <w:tr w:rsidR="00721170" w:rsidRPr="00721170" w14:paraId="36729889" w14:textId="77777777" w:rsidTr="00837905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0AF9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scrub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D270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woodlan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06AC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FB95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49CA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016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88E0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BF96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36857143</w:t>
            </w:r>
          </w:p>
        </w:tc>
      </w:tr>
      <w:tr w:rsidR="00721170" w:rsidRPr="00721170" w14:paraId="614D99B7" w14:textId="77777777" w:rsidTr="00837905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9EB4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scrub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E8D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farmlan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74EC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6970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B025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053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8011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D321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721170" w:rsidRPr="00721170" w14:paraId="1B989C7D" w14:textId="77777777" w:rsidTr="00837905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DDB7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scrub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A652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grasslan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86E8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5A6E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1A3B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192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3554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C6EF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721170" w:rsidRPr="00721170" w14:paraId="0D6DFF08" w14:textId="77777777" w:rsidTr="00837905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1CD5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wet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04C6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woodlan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0144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3F4E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69D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-0.020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8BA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9C6E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721170" w:rsidRPr="00721170" w14:paraId="10FBF3E7" w14:textId="77777777" w:rsidTr="00837905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8BEE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wet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01E1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farmlan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D51A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2169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8BC0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-0.052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3BBC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8638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</w:tr>
      <w:tr w:rsidR="00721170" w:rsidRPr="00721170" w14:paraId="46796B29" w14:textId="77777777" w:rsidTr="00837905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AB6D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wet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4B84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grasslan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D568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B114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0BE2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323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8BF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A157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721170" w:rsidRPr="00721170" w14:paraId="1B46F936" w14:textId="77777777" w:rsidTr="00837905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D498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wood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96C0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farmlan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FAD3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3789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562B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060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6977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DCC2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721170" w:rsidRPr="00721170" w14:paraId="3CB95247" w14:textId="77777777" w:rsidTr="00837905">
        <w:trPr>
          <w:trHeight w:val="255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547A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woodland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8737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grassland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19FA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7339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1EA8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3218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01C6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F4C0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</w:tr>
      <w:tr w:rsidR="00721170" w:rsidRPr="00721170" w14:paraId="5F349EC3" w14:textId="77777777" w:rsidTr="00837905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6302E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farmlan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2C01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grasslan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BED4B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B224D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FA575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305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7044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B6B8" w14:textId="77777777" w:rsidR="00721170" w:rsidRPr="00721170" w:rsidRDefault="00721170" w:rsidP="0072117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21170">
              <w:rPr>
                <w:rFonts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</w:tr>
    </w:tbl>
    <w:p w14:paraId="13C55FED" w14:textId="00BB8AAA" w:rsidR="00721170" w:rsidRPr="00721170" w:rsidRDefault="00721170">
      <w:r>
        <w:fldChar w:fldCharType="end"/>
      </w:r>
    </w:p>
    <w:sectPr w:rsidR="00721170" w:rsidRPr="00721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81"/>
    <w:rsid w:val="00500571"/>
    <w:rsid w:val="00721170"/>
    <w:rsid w:val="00832481"/>
    <w:rsid w:val="00837905"/>
    <w:rsid w:val="00AC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B4B81"/>
  <w15:chartTrackingRefBased/>
  <w15:docId w15:val="{19A5B6B4-B55E-47C7-9A6F-60F962F9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1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</dc:creator>
  <cp:keywords/>
  <dc:description/>
  <cp:lastModifiedBy>Min Li</cp:lastModifiedBy>
  <cp:revision>4</cp:revision>
  <dcterms:created xsi:type="dcterms:W3CDTF">2023-03-22T12:32:00Z</dcterms:created>
  <dcterms:modified xsi:type="dcterms:W3CDTF">2023-03-22T12:35:00Z</dcterms:modified>
</cp:coreProperties>
</file>